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35B6D" w14:textId="7B02C04D" w:rsidR="00710E7E" w:rsidRDefault="003B7543" w:rsidP="00E12608">
      <w:pPr>
        <w:jc w:val="center"/>
      </w:pPr>
      <w:r>
        <w:t>Supplementary for</w:t>
      </w:r>
    </w:p>
    <w:p w14:paraId="3BF7E19A" w14:textId="77777777" w:rsidR="003300BA" w:rsidRDefault="003300BA" w:rsidP="003B7543">
      <w:pPr>
        <w:spacing w:line="276" w:lineRule="auto"/>
        <w:rPr>
          <w:rFonts w:ascii="Calibri" w:eastAsia="Calibri" w:hAnsi="Calibri" w:cs="Arial"/>
          <w:b/>
          <w:bCs/>
          <w:sz w:val="28"/>
          <w:szCs w:val="28"/>
        </w:rPr>
      </w:pPr>
      <w:bookmarkStart w:id="0" w:name="OLE_LINK2"/>
      <w:r w:rsidRPr="003300BA">
        <w:rPr>
          <w:rFonts w:ascii="Calibri" w:eastAsia="Calibri" w:hAnsi="Calibri" w:cs="Arial"/>
          <w:b/>
          <w:bCs/>
          <w:sz w:val="28"/>
          <w:szCs w:val="28"/>
        </w:rPr>
        <w:t xml:space="preserve">NF-κB Inhibitory Activity of the Di-hydroxy Derivative of Piperlongumine (PL-18) </w:t>
      </w:r>
    </w:p>
    <w:p w14:paraId="18A069AE" w14:textId="20B64519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24"/>
        </w:rPr>
      </w:pPr>
      <w:r w:rsidRPr="003B7543">
        <w:rPr>
          <w:rFonts w:ascii="Calibri" w:eastAsia="Calibri" w:hAnsi="Calibri" w:cs="Arial"/>
          <w:sz w:val="24"/>
        </w:rPr>
        <w:t xml:space="preserve">Yael </w:t>
      </w:r>
      <w:r w:rsidR="007C10BF">
        <w:rPr>
          <w:rFonts w:ascii="Calibri" w:eastAsia="Calibri" w:hAnsi="Calibri" w:cs="Arial"/>
          <w:sz w:val="24"/>
        </w:rPr>
        <w:t xml:space="preserve">Schlichter </w:t>
      </w:r>
      <w:r w:rsidRPr="003B7543">
        <w:rPr>
          <w:rFonts w:ascii="Calibri" w:eastAsia="Calibri" w:hAnsi="Calibri" w:cs="Arial"/>
          <w:sz w:val="24"/>
        </w:rPr>
        <w:t>Kadosh</w:t>
      </w:r>
      <w:r w:rsidRPr="003B7543">
        <w:rPr>
          <w:rFonts w:ascii="Calibri" w:eastAsia="Calibri" w:hAnsi="Calibri" w:cs="Arial"/>
          <w:sz w:val="24"/>
          <w:vertAlign w:val="superscript"/>
        </w:rPr>
        <w:t>1+</w:t>
      </w:r>
      <w:r w:rsidRPr="003B7543">
        <w:rPr>
          <w:rFonts w:ascii="Calibri" w:eastAsia="Calibri" w:hAnsi="Calibri" w:cs="Arial"/>
          <w:sz w:val="24"/>
        </w:rPr>
        <w:t>, Subramani Muthuraman</w:t>
      </w:r>
      <w:r w:rsidRPr="003B7543">
        <w:rPr>
          <w:rFonts w:ascii="Calibri" w:eastAsia="Calibri" w:hAnsi="Calibri" w:cs="Arial"/>
          <w:sz w:val="24"/>
          <w:vertAlign w:val="superscript"/>
        </w:rPr>
        <w:t>2+</w:t>
      </w:r>
      <w:r w:rsidRPr="003B7543">
        <w:rPr>
          <w:rFonts w:ascii="Calibri" w:eastAsia="Calibri" w:hAnsi="Calibri" w:cs="Arial"/>
          <w:sz w:val="24"/>
        </w:rPr>
        <w:t>, Ariel Kushmaro</w:t>
      </w:r>
      <w:r w:rsidRPr="003B7543">
        <w:rPr>
          <w:rFonts w:ascii="Calibri" w:eastAsia="Calibri" w:hAnsi="Calibri" w:cs="Arial"/>
          <w:sz w:val="24"/>
          <w:vertAlign w:val="superscript"/>
        </w:rPr>
        <w:t>1, 3, 4</w:t>
      </w:r>
      <w:r w:rsidRPr="003B7543">
        <w:rPr>
          <w:rFonts w:ascii="Calibri" w:eastAsia="Calibri" w:hAnsi="Calibri" w:cs="Arial"/>
          <w:sz w:val="24"/>
        </w:rPr>
        <w:t>,</w:t>
      </w:r>
      <w:r w:rsidRPr="003B7543">
        <w:rPr>
          <w:rFonts w:ascii="Calibri" w:eastAsia="Calibri" w:hAnsi="Calibri" w:cs="Arial"/>
          <w:sz w:val="24"/>
          <w:vertAlign w:val="subscript"/>
        </w:rPr>
        <w:t xml:space="preserve"> </w:t>
      </w:r>
      <w:r w:rsidRPr="003B7543">
        <w:rPr>
          <w:rFonts w:ascii="Calibri" w:eastAsia="Calibri" w:hAnsi="Calibri" w:cs="Arial"/>
          <w:sz w:val="24"/>
        </w:rPr>
        <w:t>Rajendran Saravana Kumar</w:t>
      </w:r>
      <w:r w:rsidRPr="003B7543">
        <w:rPr>
          <w:rFonts w:ascii="Calibri" w:eastAsia="Calibri" w:hAnsi="Calibri" w:cs="Arial"/>
          <w:sz w:val="24"/>
          <w:vertAlign w:val="superscript"/>
        </w:rPr>
        <w:t>2#</w:t>
      </w:r>
      <w:r w:rsidRPr="003B7543">
        <w:rPr>
          <w:rFonts w:ascii="Calibri" w:eastAsia="Calibri" w:hAnsi="Calibri" w:cs="Arial"/>
          <w:sz w:val="24"/>
        </w:rPr>
        <w:t>, and Jacob Gopas</w:t>
      </w:r>
      <w:r w:rsidRPr="003B7543">
        <w:rPr>
          <w:rFonts w:ascii="Calibri" w:eastAsia="Calibri" w:hAnsi="Calibri" w:cs="Arial"/>
          <w:sz w:val="24"/>
          <w:vertAlign w:val="superscript"/>
        </w:rPr>
        <w:t>5#</w:t>
      </w:r>
      <w:r w:rsidRPr="003B7543">
        <w:rPr>
          <w:rFonts w:ascii="Calibri" w:eastAsia="Calibri" w:hAnsi="Calibri" w:cs="Arial"/>
          <w:sz w:val="24"/>
        </w:rPr>
        <w:t>.</w:t>
      </w:r>
    </w:p>
    <w:p w14:paraId="5D02F307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  <w:vertAlign w:val="superscript"/>
        </w:rPr>
        <w:t xml:space="preserve">1 </w:t>
      </w:r>
      <w:r w:rsidRPr="003B7543">
        <w:rPr>
          <w:rFonts w:ascii="Calibri" w:eastAsia="Calibri" w:hAnsi="Calibri" w:cs="Arial"/>
          <w:color w:val="000000"/>
          <w:sz w:val="18"/>
          <w:szCs w:val="18"/>
        </w:rPr>
        <w:t>Avram and Stella Goldstein-Goren </w:t>
      </w:r>
      <w:r w:rsidRPr="003B7543">
        <w:rPr>
          <w:rFonts w:ascii="Calibri" w:eastAsia="Calibri" w:hAnsi="Calibri" w:cs="Arial"/>
          <w:sz w:val="18"/>
          <w:szCs w:val="18"/>
        </w:rPr>
        <w:t>Department of Biotechnology Engineering, Ben Gurion University of the Negev, </w:t>
      </w:r>
      <w:r w:rsidRPr="003B7543">
        <w:rPr>
          <w:rFonts w:ascii="Calibri" w:eastAsia="Calibri" w:hAnsi="Calibri" w:cs="Arial"/>
          <w:color w:val="000000"/>
          <w:sz w:val="18"/>
          <w:szCs w:val="18"/>
        </w:rPr>
        <w:t>Beer Sheva 84105, Israel.  </w:t>
      </w:r>
    </w:p>
    <w:p w14:paraId="553243EF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  <w:vertAlign w:val="superscript"/>
        </w:rPr>
        <w:t xml:space="preserve">2 </w:t>
      </w:r>
      <w:r w:rsidRPr="003B7543">
        <w:rPr>
          <w:rFonts w:ascii="Calibri" w:eastAsia="Calibri" w:hAnsi="Calibri" w:cs="Arial"/>
          <w:sz w:val="18"/>
          <w:szCs w:val="18"/>
        </w:rPr>
        <w:t>Chemistry Division, Vellore Institute of Technology, Chennai, India.</w:t>
      </w:r>
    </w:p>
    <w:p w14:paraId="0465135A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  <w:vertAlign w:val="superscript"/>
        </w:rPr>
        <w:t xml:space="preserve">3 </w:t>
      </w:r>
      <w:r w:rsidRPr="003B7543">
        <w:rPr>
          <w:rFonts w:ascii="Calibri" w:eastAsia="Calibri" w:hAnsi="Calibri" w:cs="Arial"/>
          <w:sz w:val="18"/>
          <w:szCs w:val="18"/>
        </w:rPr>
        <w:t>The Ilse Katz Center for Nanoscale Science and Technology, Ben Gurion University of the Negev,</w:t>
      </w:r>
      <w:r w:rsidRPr="003B7543">
        <w:rPr>
          <w:rFonts w:ascii="Times New Roman" w:eastAsia="Calibri" w:hAnsi="Times New Roman" w:cs="Times New Roman"/>
          <w:color w:val="000000"/>
          <w:sz w:val="18"/>
          <w:szCs w:val="18"/>
        </w:rPr>
        <w:t> Beer Sheva 84105, </w:t>
      </w:r>
      <w:r w:rsidRPr="003B7543">
        <w:rPr>
          <w:rFonts w:ascii="Calibri" w:eastAsia="Calibri" w:hAnsi="Calibri" w:cs="Arial"/>
          <w:sz w:val="18"/>
          <w:szCs w:val="18"/>
        </w:rPr>
        <w:t>Israel.</w:t>
      </w:r>
    </w:p>
    <w:p w14:paraId="34A409E9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  <w:vertAlign w:val="superscript"/>
        </w:rPr>
        <w:t xml:space="preserve">4 </w:t>
      </w:r>
      <w:r w:rsidRPr="003B7543">
        <w:rPr>
          <w:rFonts w:ascii="Calibri" w:eastAsia="Calibri" w:hAnsi="Calibri" w:cs="Arial"/>
          <w:sz w:val="18"/>
          <w:szCs w:val="18"/>
        </w:rPr>
        <w:t>School of Sustainability and Climate Change, Ben Gurion University of the Negev, Beer Sheva 84105, Israel.</w:t>
      </w:r>
    </w:p>
    <w:p w14:paraId="141CFB8D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  <w:vertAlign w:val="superscript"/>
        </w:rPr>
        <w:t xml:space="preserve">5 </w:t>
      </w:r>
      <w:r w:rsidRPr="003B7543">
        <w:rPr>
          <w:rFonts w:ascii="Calibri" w:eastAsia="Calibri" w:hAnsi="Calibri" w:cs="Arial"/>
          <w:sz w:val="18"/>
          <w:szCs w:val="18"/>
        </w:rPr>
        <w:t xml:space="preserve">Department of Microbiology, Immunology and Genetics Faculty of Health Sciences, Ben Gurion University of the Negev, Beer Sheva </w:t>
      </w:r>
      <w:r w:rsidRPr="003B7543">
        <w:rPr>
          <w:rFonts w:ascii="Calibri" w:eastAsia="Times New Roman" w:hAnsi="Calibri" w:cs="Arial"/>
          <w:color w:val="000000"/>
          <w:sz w:val="18"/>
          <w:szCs w:val="18"/>
        </w:rPr>
        <w:t>84105</w:t>
      </w:r>
      <w:r w:rsidRPr="003B7543">
        <w:rPr>
          <w:rFonts w:ascii="Calibri" w:eastAsia="Calibri" w:hAnsi="Calibri" w:cs="Arial"/>
          <w:sz w:val="18"/>
          <w:szCs w:val="18"/>
        </w:rPr>
        <w:t xml:space="preserve">, Israel. </w:t>
      </w:r>
    </w:p>
    <w:p w14:paraId="36EB03C6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</w:rPr>
        <w:t>+ Equal contribution.</w:t>
      </w:r>
    </w:p>
    <w:p w14:paraId="70FC9B91" w14:textId="77777777" w:rsidR="003B7543" w:rsidRPr="003B7543" w:rsidRDefault="003B7543" w:rsidP="003B7543">
      <w:pPr>
        <w:spacing w:line="276" w:lineRule="auto"/>
        <w:rPr>
          <w:rFonts w:ascii="Calibri" w:eastAsia="Calibri" w:hAnsi="Calibri" w:cs="Arial"/>
          <w:sz w:val="18"/>
          <w:szCs w:val="18"/>
        </w:rPr>
      </w:pPr>
      <w:r w:rsidRPr="003B7543">
        <w:rPr>
          <w:rFonts w:ascii="Calibri" w:eastAsia="Calibri" w:hAnsi="Calibri" w:cs="Arial"/>
          <w:sz w:val="18"/>
          <w:szCs w:val="18"/>
        </w:rPr>
        <w:t># Corresponding authors: JG (jacob@bgu.ac.il) and RSK (</w:t>
      </w:r>
      <w:hyperlink r:id="rId7" w:history="1">
        <w:r w:rsidRPr="003B7543">
          <w:rPr>
            <w:rFonts w:ascii="Calibri" w:eastAsia="Calibri" w:hAnsi="Calibri" w:cs="Arial"/>
            <w:color w:val="0563C1"/>
            <w:sz w:val="18"/>
            <w:szCs w:val="18"/>
            <w:u w:val="single"/>
          </w:rPr>
          <w:t>sar.org@gmail.com</w:t>
        </w:r>
      </w:hyperlink>
      <w:r w:rsidRPr="003B7543">
        <w:rPr>
          <w:rFonts w:ascii="Calibri" w:eastAsia="Calibri" w:hAnsi="Calibri" w:cs="Arial"/>
          <w:sz w:val="18"/>
          <w:szCs w:val="18"/>
        </w:rPr>
        <w:t>).</w:t>
      </w:r>
    </w:p>
    <w:bookmarkEnd w:id="0"/>
    <w:p w14:paraId="74C9ED70" w14:textId="7FA19335" w:rsidR="003B7543" w:rsidRDefault="00EE5F29">
      <w:r>
        <w:t xml:space="preserve">1. </w:t>
      </w:r>
      <w:r w:rsidR="003B7543">
        <w:t>PL-18 effect on L428</w:t>
      </w:r>
      <w:r w:rsidR="00AD69F6">
        <w:t xml:space="preserve"> cells</w:t>
      </w:r>
      <w:r w:rsidR="003B7543">
        <w:t xml:space="preserve"> viability and LC</w:t>
      </w:r>
      <w:r w:rsidR="003B7543" w:rsidRPr="00AD69F6">
        <w:rPr>
          <w:vertAlign w:val="subscript"/>
        </w:rPr>
        <w:t>50</w:t>
      </w:r>
      <w:r w:rsidR="003B7543">
        <w:t xml:space="preserve"> calculation</w:t>
      </w:r>
      <w:r w:rsidR="00E374B0">
        <w:rPr>
          <w:rFonts w:hint="cs"/>
          <w:rtl/>
        </w:rPr>
        <w:t>.</w:t>
      </w:r>
    </w:p>
    <w:p w14:paraId="09C59B25" w14:textId="669967D8" w:rsidR="003B7543" w:rsidRDefault="003B7543">
      <w:r>
        <w:t xml:space="preserve">The effect of PL-18 on L428 </w:t>
      </w:r>
      <w:r w:rsidR="00EE5F29">
        <w:t>cell</w:t>
      </w:r>
      <w:r w:rsidR="00AD69F6">
        <w:t>s</w:t>
      </w:r>
      <w:r>
        <w:t xml:space="preserve"> viability was tested with trypan blue. </w:t>
      </w:r>
      <w:r w:rsidR="00EE5F29">
        <w:t xml:space="preserve">PL-18 inhibits L428 </w:t>
      </w:r>
      <w:r w:rsidR="006A1332">
        <w:t>cell</w:t>
      </w:r>
      <w:r w:rsidR="00EE5F29">
        <w:t xml:space="preserve"> viability in a dose dependent manner (</w:t>
      </w:r>
      <w:r w:rsidR="002B4DE0">
        <w:t xml:space="preserve">Supplementary </w:t>
      </w:r>
      <w:r w:rsidR="00EE5F29">
        <w:t xml:space="preserve">Figure 1 </w:t>
      </w:r>
      <w:r w:rsidR="002B4DE0">
        <w:t>A</w:t>
      </w:r>
      <w:r w:rsidR="00EE5F29">
        <w:t xml:space="preserve">). There is a linear regression line fit to </w:t>
      </w:r>
      <w:r w:rsidR="006A1332">
        <w:t xml:space="preserve">the </w:t>
      </w:r>
      <w:r w:rsidR="00EE5F29">
        <w:t xml:space="preserve">PL-18 effect on L428 </w:t>
      </w:r>
      <w:r w:rsidR="006A1332">
        <w:t>cell</w:t>
      </w:r>
      <w:r w:rsidR="00EE5F29">
        <w:t xml:space="preserve"> viability (</w:t>
      </w:r>
      <w:r w:rsidR="002B4DE0">
        <w:t xml:space="preserve">Supplementary </w:t>
      </w:r>
      <w:r w:rsidR="00EE5F29">
        <w:t>Figure 1 B).</w:t>
      </w:r>
      <w:r w:rsidR="006A1332">
        <w:t xml:space="preserve"> 50</w:t>
      </w:r>
      <w:r w:rsidR="003C3C47">
        <w:t xml:space="preserve"> </w:t>
      </w:r>
      <w:r w:rsidR="006A1332">
        <w:t xml:space="preserve">% is equal to 5 in Probit transformation, thus, </w:t>
      </w:r>
      <w:r w:rsidR="003C3C47">
        <w:t>to calculate LC</w:t>
      </w:r>
      <w:r w:rsidR="003C3C47" w:rsidRPr="006A1332">
        <w:rPr>
          <w:vertAlign w:val="subscript"/>
        </w:rPr>
        <w:t>50</w:t>
      </w:r>
      <w:r w:rsidR="003C3C47">
        <w:t xml:space="preserve">, y is equal to </w:t>
      </w:r>
      <w:r w:rsidR="006A1332">
        <w:t>5 (y=1.7796x+3.2485)</w:t>
      </w:r>
      <w:r w:rsidR="002B4DE0">
        <w:t>,</w:t>
      </w:r>
      <w:r w:rsidR="006A1332">
        <w:t xml:space="preserve"> and the result was 0.9673</w:t>
      </w:r>
      <w:r w:rsidR="003C3C47">
        <w:t>,</w:t>
      </w:r>
      <w:r w:rsidR="006A1332">
        <w:t xml:space="preserve"> and 10 </w:t>
      </w:r>
      <w:r w:rsidR="003C3C47">
        <w:t>in</w:t>
      </w:r>
      <w:r w:rsidR="006A1332">
        <w:t xml:space="preserve"> the power of this resulted in 9.3 µM.</w:t>
      </w:r>
    </w:p>
    <w:p w14:paraId="718797EA" w14:textId="77777777" w:rsidR="00EE5F29" w:rsidRDefault="00EE5F29" w:rsidP="00EE5F29">
      <w:pPr>
        <w:keepNext/>
      </w:pPr>
      <w:r>
        <w:rPr>
          <w:noProof/>
        </w:rPr>
        <w:drawing>
          <wp:inline distT="0" distB="0" distL="0" distR="0" wp14:anchorId="72FF1FDC" wp14:editId="06B51E2D">
            <wp:extent cx="5111548" cy="2060812"/>
            <wp:effectExtent l="0" t="0" r="0" b="0"/>
            <wp:docPr id="1423062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81" cy="2089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F5193" w14:textId="0F09FA0C" w:rsidR="00EE5F29" w:rsidRDefault="002B4DE0" w:rsidP="002B4DE0">
      <w:pPr>
        <w:pStyle w:val="Caption"/>
      </w:pPr>
      <w:r>
        <w:t xml:space="preserve">Supplementary </w:t>
      </w:r>
      <w:r w:rsidR="00EE5F29">
        <w:t xml:space="preserve">Figure </w:t>
      </w:r>
      <w:r w:rsidR="00EE5F29">
        <w:fldChar w:fldCharType="begin"/>
      </w:r>
      <w:r w:rsidR="00EE5F29">
        <w:instrText xml:space="preserve"> SEQ Figure \* ARABIC </w:instrText>
      </w:r>
      <w:r w:rsidR="00EE5F29">
        <w:fldChar w:fldCharType="separate"/>
      </w:r>
      <w:r w:rsidR="008F3397">
        <w:rPr>
          <w:noProof/>
        </w:rPr>
        <w:t>1</w:t>
      </w:r>
      <w:r w:rsidR="00EE5F29">
        <w:fldChar w:fldCharType="end"/>
      </w:r>
      <w:r w:rsidR="00EE5F29">
        <w:t>: The effect of PL-18 on L428 viability and LC</w:t>
      </w:r>
      <w:r w:rsidR="00EE5F29" w:rsidRPr="00811204">
        <w:rPr>
          <w:vertAlign w:val="subscript"/>
        </w:rPr>
        <w:t>50</w:t>
      </w:r>
      <w:r w:rsidR="00EE5F29">
        <w:t xml:space="preserve"> </w:t>
      </w:r>
      <w:r w:rsidR="006A1332">
        <w:t>calculations</w:t>
      </w:r>
      <w:r w:rsidR="00EE5F29">
        <w:t>:</w:t>
      </w:r>
      <w:r w:rsidR="00EE5F29" w:rsidRPr="00EE5F29">
        <w:t xml:space="preserve"> L428 cell viability was tested with trypan blue. </w:t>
      </w:r>
      <w:r w:rsidR="00811204">
        <w:t xml:space="preserve">(A) </w:t>
      </w:r>
      <w:r w:rsidR="00EE5F29" w:rsidRPr="00EE5F29">
        <w:t xml:space="preserve">The cell concentration in different PL-18 concentrations was normalized to the control (DMSO) and </w:t>
      </w:r>
      <w:r w:rsidR="00EE5F29" w:rsidRPr="00EE5F29">
        <w:lastRenderedPageBreak/>
        <w:t>multiplied by 100 for percentages, this is the viable percentage</w:t>
      </w:r>
      <w:r w:rsidR="00811204">
        <w:t xml:space="preserve">. (B) </w:t>
      </w:r>
      <w:r w:rsidR="00EE5F29" w:rsidRPr="00EE5F29">
        <w:t>To have mortality percentages, the viable percentage is subtracted from 100, and then that is transformed using Probit transformation and plotted against the log of PL-18 concentration</w:t>
      </w:r>
      <w:r w:rsidR="00811204">
        <w:t>s</w:t>
      </w:r>
      <w:r w:rsidR="00EE5F29" w:rsidRPr="00EE5F29">
        <w:t>. A linear regression line was generated including equation and R</w:t>
      </w:r>
      <w:r w:rsidR="00EE5F29" w:rsidRPr="00811204">
        <w:rPr>
          <w:vertAlign w:val="superscript"/>
        </w:rPr>
        <w:t>2</w:t>
      </w:r>
      <w:r>
        <w:t>.</w:t>
      </w:r>
    </w:p>
    <w:p w14:paraId="1C0D3AEB" w14:textId="6961747E" w:rsidR="00AD69F6" w:rsidRDefault="00811204">
      <w:r>
        <w:t>2.</w:t>
      </w:r>
      <w:r w:rsidR="00AD69F6">
        <w:t xml:space="preserve"> The </w:t>
      </w:r>
      <w:r w:rsidR="00B3666E">
        <w:t xml:space="preserve">presence of </w:t>
      </w:r>
      <w:r w:rsidR="00AD69F6">
        <w:t>subunit</w:t>
      </w:r>
      <w:r>
        <w:t xml:space="preserve"> </w:t>
      </w:r>
      <w:r w:rsidR="00AD69F6">
        <w:t>p65 in A549 cells in response to PL-18</w:t>
      </w:r>
    </w:p>
    <w:p w14:paraId="0D73A896" w14:textId="182BD561" w:rsidR="00EE5F29" w:rsidRDefault="00AD69F6">
      <w:r>
        <w:t xml:space="preserve">To </w:t>
      </w:r>
      <w:r w:rsidR="00B3666E">
        <w:t>measure</w:t>
      </w:r>
      <w:r>
        <w:t xml:space="preserve"> </w:t>
      </w:r>
      <w:r w:rsidR="00B3666E">
        <w:t>if</w:t>
      </w:r>
      <w:r>
        <w:t xml:space="preserve"> </w:t>
      </w:r>
      <w:r w:rsidR="00B3666E">
        <w:t xml:space="preserve">the </w:t>
      </w:r>
      <w:r>
        <w:t>p65 subunit</w:t>
      </w:r>
      <w:r w:rsidR="00B3666E">
        <w:t xml:space="preserve"> degraded when PL-18 </w:t>
      </w:r>
      <w:r w:rsidR="003C3C47">
        <w:t>was</w:t>
      </w:r>
      <w:r w:rsidR="00B3666E">
        <w:t xml:space="preserve"> added, the total intensity of Alexa 488 in A549 cells was determined in the immunofluorescent experiments, dose and time dependency. In both cases, the total intensity was almost constant</w:t>
      </w:r>
      <w:r w:rsidR="002B4DE0">
        <w:t xml:space="preserve"> (</w:t>
      </w:r>
      <w:r w:rsidR="002B4DE0">
        <w:t>Supplementary</w:t>
      </w:r>
      <w:r w:rsidR="002B4DE0">
        <w:t xml:space="preserve"> Figure 2)</w:t>
      </w:r>
      <w:r w:rsidR="00B3666E">
        <w:t>.</w:t>
      </w:r>
      <w:r>
        <w:t xml:space="preserve">  </w:t>
      </w:r>
    </w:p>
    <w:p w14:paraId="0795B7F5" w14:textId="77777777" w:rsidR="00AD69F6" w:rsidRDefault="00AD69F6" w:rsidP="00AD69F6">
      <w:pPr>
        <w:keepNext/>
      </w:pPr>
      <w:r>
        <w:rPr>
          <w:noProof/>
        </w:rPr>
        <w:drawing>
          <wp:inline distT="0" distB="0" distL="0" distR="0" wp14:anchorId="1CE83061" wp14:editId="13121B88">
            <wp:extent cx="5520666" cy="2101755"/>
            <wp:effectExtent l="0" t="0" r="0" b="0"/>
            <wp:docPr id="18633074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553" cy="2108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AC58F" w14:textId="0CCA470D" w:rsidR="00AD69F6" w:rsidRDefault="002B4DE0" w:rsidP="003963D9">
      <w:pPr>
        <w:pStyle w:val="Caption"/>
      </w:pPr>
      <w:r>
        <w:t xml:space="preserve">Supplementary </w:t>
      </w:r>
      <w:r w:rsidR="00AD69F6">
        <w:t xml:space="preserve">Figure </w:t>
      </w:r>
      <w:r w:rsidR="00AD69F6">
        <w:fldChar w:fldCharType="begin"/>
      </w:r>
      <w:r w:rsidR="00AD69F6">
        <w:instrText xml:space="preserve"> SEQ Figure \* ARABIC </w:instrText>
      </w:r>
      <w:r w:rsidR="00AD69F6">
        <w:fldChar w:fldCharType="separate"/>
      </w:r>
      <w:r w:rsidR="008F3397">
        <w:rPr>
          <w:noProof/>
        </w:rPr>
        <w:t>2</w:t>
      </w:r>
      <w:r w:rsidR="00AD69F6">
        <w:fldChar w:fldCharType="end"/>
      </w:r>
      <w:r w:rsidR="00AD69F6">
        <w:t>:</w:t>
      </w:r>
      <w:r w:rsidR="00B3666E">
        <w:t xml:space="preserve"> The effect of PL-18 on the presence of p65 subunit in A549 cells. (A) A549 cells were co-incubated with two concentrations of PL-18 or vehicle (DMSO) for different time intervals then NF-</w:t>
      </w:r>
      <w:r w:rsidR="003963D9" w:rsidRPr="003963D9">
        <w:rPr>
          <w:rFonts w:ascii="Symbol" w:hAnsi="Symbol"/>
        </w:rPr>
        <w:t>k</w:t>
      </w:r>
      <w:r w:rsidR="00B3666E">
        <w:t xml:space="preserve">B activated with 2.5 ng/mL TNFα for 15 min. (B) A549 were co-incubated with increasing concentration of PL-18 for 4 hrs. and activated with 2.5 ng/mL TNFα for 15 min. For A and B, cells </w:t>
      </w:r>
      <w:r w:rsidR="003963D9">
        <w:t xml:space="preserve">were </w:t>
      </w:r>
      <w:r w:rsidR="00B3666E">
        <w:t xml:space="preserve">then fixed, and p65 was immunostained with primary antibody mouse anti p65, then secondary antibody, Alexa 488 conjugated </w:t>
      </w:r>
      <w:r w:rsidR="003963D9">
        <w:t>anti-mouse</w:t>
      </w:r>
      <w:r w:rsidR="00B3666E">
        <w:t xml:space="preserve">. </w:t>
      </w:r>
      <w:r w:rsidR="003963D9">
        <w:t>Imaging was performed at Operetta high throughput fluorescent imaging system and analyzed in the Columbus software.</w:t>
      </w:r>
      <w:r w:rsidR="00B3666E">
        <w:t xml:space="preserve"> </w:t>
      </w:r>
      <w:r w:rsidR="003963D9">
        <w:t>The graphs show the total intensity of Alexa 488, total = nucleus + cytoplasm. For A,</w:t>
      </w:r>
      <w:r w:rsidR="003963D9" w:rsidRPr="003963D9">
        <w:t xml:space="preserve"> </w:t>
      </w:r>
      <w:r w:rsidR="003963D9">
        <w:t>Two</w:t>
      </w:r>
      <w:r w:rsidR="003963D9" w:rsidRPr="003963D9">
        <w:t>-way ANOVA, Dunnett’s multiple comparison test N=4, duplicates in two independent experiments</w:t>
      </w:r>
      <w:r w:rsidR="003963D9">
        <w:t>. For B,</w:t>
      </w:r>
      <w:r w:rsidR="003963D9" w:rsidRPr="003963D9">
        <w:t xml:space="preserve"> </w:t>
      </w:r>
      <w:r w:rsidR="003963D9">
        <w:t>One</w:t>
      </w:r>
      <w:r w:rsidR="003963D9" w:rsidRPr="003963D9">
        <w:t>-way ANOVA, Dunnett’s multiple comparison test</w:t>
      </w:r>
      <w:r w:rsidR="003963D9">
        <w:t>, all comparisons were insignificant,</w:t>
      </w:r>
      <w:r w:rsidR="003963D9" w:rsidRPr="003963D9">
        <w:t xml:space="preserve"> N=</w:t>
      </w:r>
      <w:r w:rsidR="003963D9">
        <w:t>6</w:t>
      </w:r>
      <w:r w:rsidR="003963D9" w:rsidRPr="003963D9">
        <w:t>, duplicates in t</w:t>
      </w:r>
      <w:r w:rsidR="003963D9">
        <w:t>hree</w:t>
      </w:r>
      <w:r w:rsidR="003963D9" w:rsidRPr="003963D9">
        <w:t xml:space="preserve"> independent experiments</w:t>
      </w:r>
      <w:r w:rsidR="003963D9">
        <w:t>.</w:t>
      </w:r>
    </w:p>
    <w:p w14:paraId="75576CDE" w14:textId="5F1293C6" w:rsidR="00AA1B42" w:rsidRDefault="00AA1B42" w:rsidP="00AA1B42">
      <w:r>
        <w:t>3. Cytokines</w:t>
      </w:r>
    </w:p>
    <w:p w14:paraId="1110B937" w14:textId="2639524C" w:rsidR="00456060" w:rsidRDefault="00AA1B42" w:rsidP="00456060">
      <w:r>
        <w:t xml:space="preserve">After 4 hours of incubation with PL-18 or DMSO, </w:t>
      </w:r>
      <w:r w:rsidR="00456060">
        <w:t>several</w:t>
      </w:r>
      <w:r>
        <w:t xml:space="preserve"> cytokines </w:t>
      </w:r>
      <w:r w:rsidR="00456060">
        <w:t>were detected</w:t>
      </w:r>
      <w:r w:rsidR="00CC5383">
        <w:t xml:space="preserve"> (</w:t>
      </w:r>
      <w:r w:rsidR="002B4DE0">
        <w:t xml:space="preserve">Supplementary </w:t>
      </w:r>
      <w:r w:rsidR="00CC5383">
        <w:t>Table 1)</w:t>
      </w:r>
      <w:r w:rsidR="00456060">
        <w:t>. Some appeared only</w:t>
      </w:r>
      <w:r>
        <w:t xml:space="preserve"> </w:t>
      </w:r>
      <w:r w:rsidR="00456060">
        <w:t>after long exposure and could not be quantified appropriately. Therefore, in the main text, we only showed the results of the short exposure.</w:t>
      </w:r>
      <w:r>
        <w:t xml:space="preserve"> </w:t>
      </w:r>
      <w:r w:rsidR="00456060">
        <w:t xml:space="preserve">Here, in comparison, </w:t>
      </w:r>
      <w:r>
        <w:t xml:space="preserve">we performed the imaging </w:t>
      </w:r>
      <w:r w:rsidR="00456060">
        <w:t>of</w:t>
      </w:r>
      <w:r>
        <w:t xml:space="preserve"> </w:t>
      </w:r>
      <w:r w:rsidR="00456060">
        <w:t xml:space="preserve">both </w:t>
      </w:r>
      <w:r>
        <w:t>exposure times, short (</w:t>
      </w:r>
      <w:r w:rsidR="002B4DE0">
        <w:t xml:space="preserve">Supplementary </w:t>
      </w:r>
      <w:r>
        <w:t xml:space="preserve">Figure </w:t>
      </w:r>
      <w:r w:rsidR="00CC5383">
        <w:t>3 A</w:t>
      </w:r>
      <w:r>
        <w:t>) and long</w:t>
      </w:r>
      <w:r w:rsidR="00456060">
        <w:t xml:space="preserve"> (</w:t>
      </w:r>
      <w:r w:rsidR="002B4DE0">
        <w:t xml:space="preserve">Supplementary </w:t>
      </w:r>
      <w:r w:rsidR="00456060">
        <w:t>Figure 3 B). The membrane incubated with PL-18 treated supernatants showed a significant reduction in detected cytokines, which was in line with its inhibitory activity.</w:t>
      </w:r>
    </w:p>
    <w:p w14:paraId="3236DAE3" w14:textId="0B3F06A0" w:rsidR="00496645" w:rsidRDefault="002B4DE0" w:rsidP="00496645">
      <w:pPr>
        <w:pStyle w:val="Caption"/>
        <w:keepNext/>
      </w:pPr>
      <w:r>
        <w:lastRenderedPageBreak/>
        <w:t xml:space="preserve">Supplementary </w:t>
      </w:r>
      <w:r w:rsidR="00496645">
        <w:t xml:space="preserve">Table </w:t>
      </w:r>
      <w:r w:rsidR="00496645">
        <w:fldChar w:fldCharType="begin"/>
      </w:r>
      <w:r w:rsidR="00496645">
        <w:instrText xml:space="preserve"> SEQ Table \* ARABIC </w:instrText>
      </w:r>
      <w:r w:rsidR="00496645">
        <w:fldChar w:fldCharType="separate"/>
      </w:r>
      <w:r w:rsidR="008F3397">
        <w:rPr>
          <w:noProof/>
        </w:rPr>
        <w:t>1</w:t>
      </w:r>
      <w:r w:rsidR="00496645">
        <w:fldChar w:fldCharType="end"/>
      </w:r>
      <w:r w:rsidR="00496645">
        <w:t xml:space="preserve">: Cytokine spots in membranes exposed to PL-18 or DMSO treated supernatants. </w:t>
      </w:r>
    </w:p>
    <w:tbl>
      <w:tblPr>
        <w:tblW w:w="784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8"/>
        <w:gridCol w:w="2608"/>
        <w:gridCol w:w="2630"/>
      </w:tblGrid>
      <w:tr w:rsidR="00CC5383" w:rsidRPr="00CC5383" w14:paraId="14B3DF47" w14:textId="77777777" w:rsidTr="00380F8E">
        <w:trPr>
          <w:trHeight w:val="91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876FC" w14:textId="2DFC32AA" w:rsidR="00CC5383" w:rsidRPr="00CC5383" w:rsidRDefault="00380F8E" w:rsidP="00380F8E">
            <w:pPr>
              <w:jc w:val="center"/>
              <w:rPr>
                <w:sz w:val="18"/>
                <w:szCs w:val="20"/>
                <w:lang w:val="en-IL"/>
              </w:rPr>
            </w:pPr>
            <w:r>
              <w:rPr>
                <w:b/>
                <w:bCs/>
                <w:sz w:val="18"/>
                <w:szCs w:val="20"/>
              </w:rPr>
              <w:t xml:space="preserve">Spot’s location: </w:t>
            </w:r>
            <w:r w:rsidR="00CC5383" w:rsidRPr="00CC5383">
              <w:rPr>
                <w:b/>
                <w:bCs/>
                <w:sz w:val="18"/>
                <w:szCs w:val="20"/>
              </w:rPr>
              <w:t>DMSO</w:t>
            </w:r>
            <w:r w:rsidR="00A54963">
              <w:rPr>
                <w:b/>
                <w:bCs/>
                <w:sz w:val="18"/>
                <w:szCs w:val="20"/>
              </w:rPr>
              <w:t xml:space="preserve">, </w:t>
            </w:r>
            <w:r w:rsidR="00A54963" w:rsidRPr="00CC5383">
              <w:rPr>
                <w:b/>
                <w:bCs/>
                <w:sz w:val="18"/>
                <w:szCs w:val="20"/>
              </w:rPr>
              <w:t>4 hrs.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997B5" w14:textId="653861DA" w:rsidR="00CC5383" w:rsidRPr="00CC5383" w:rsidRDefault="00380F8E" w:rsidP="00380F8E">
            <w:pPr>
              <w:jc w:val="center"/>
              <w:rPr>
                <w:sz w:val="18"/>
                <w:szCs w:val="20"/>
                <w:lang w:val="en-IL"/>
              </w:rPr>
            </w:pPr>
            <w:r>
              <w:rPr>
                <w:b/>
                <w:bCs/>
                <w:sz w:val="18"/>
                <w:szCs w:val="20"/>
              </w:rPr>
              <w:t xml:space="preserve">Spot’s location: </w:t>
            </w:r>
            <w:r w:rsidR="00CC5383" w:rsidRPr="00CC5383">
              <w:rPr>
                <w:b/>
                <w:bCs/>
                <w:sz w:val="18"/>
                <w:szCs w:val="20"/>
              </w:rPr>
              <w:t>PL-18 160 µM, 4 hrs.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DE5C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b/>
                <w:bCs/>
                <w:sz w:val="18"/>
                <w:szCs w:val="20"/>
              </w:rPr>
              <w:t>CYTOKINE</w:t>
            </w:r>
          </w:p>
        </w:tc>
      </w:tr>
      <w:tr w:rsidR="00CC5383" w:rsidRPr="00CC5383" w14:paraId="5994E100" w14:textId="77777777" w:rsidTr="00380F8E">
        <w:trPr>
          <w:trHeight w:val="172"/>
          <w:jc w:val="center"/>
        </w:trPr>
        <w:tc>
          <w:tcPr>
            <w:tcW w:w="7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89692E" w14:textId="77777777" w:rsidR="00CC5383" w:rsidRPr="00CC5383" w:rsidRDefault="00CC5383" w:rsidP="00380F8E">
            <w:pPr>
              <w:jc w:val="left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Reference points A1,2</w:t>
            </w:r>
          </w:p>
        </w:tc>
      </w:tr>
      <w:tr w:rsidR="00CC5383" w:rsidRPr="00CC5383" w14:paraId="79933F4C" w14:textId="77777777" w:rsidTr="00380F8E">
        <w:trPr>
          <w:trHeight w:val="172"/>
          <w:jc w:val="center"/>
        </w:trPr>
        <w:tc>
          <w:tcPr>
            <w:tcW w:w="7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8AE4B" w14:textId="77777777" w:rsidR="00CC5383" w:rsidRPr="00CC5383" w:rsidRDefault="00CC5383" w:rsidP="00A31879">
            <w:pPr>
              <w:jc w:val="left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Reference points A19,20</w:t>
            </w:r>
          </w:p>
        </w:tc>
      </w:tr>
      <w:tr w:rsidR="00CC5383" w:rsidRPr="00CC5383" w14:paraId="7C4C1F8B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02E76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C3,4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3356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50775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1ra/IL1F3</w:t>
            </w:r>
          </w:p>
        </w:tc>
      </w:tr>
      <w:tr w:rsidR="00CC5383" w:rsidRPr="00CC5383" w14:paraId="0855DEDE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30412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D3,4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FE1A8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A0CFEF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13</w:t>
            </w:r>
          </w:p>
        </w:tc>
      </w:tr>
      <w:tr w:rsidR="00CC5383" w:rsidRPr="00CC5383" w14:paraId="5EEB2264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53925C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E3,4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2B799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E3,4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EA6329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MIF</w:t>
            </w:r>
          </w:p>
        </w:tc>
      </w:tr>
      <w:tr w:rsidR="00CC5383" w:rsidRPr="00CC5383" w14:paraId="4E4D090C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331F6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B5,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F0B03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A40B2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CXCL12/SDF-1</w:t>
            </w:r>
          </w:p>
        </w:tc>
      </w:tr>
      <w:tr w:rsidR="00CC5383" w:rsidRPr="00CC5383" w14:paraId="25A521E7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0F370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D5,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806F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E05EE3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16</w:t>
            </w:r>
          </w:p>
        </w:tc>
      </w:tr>
      <w:tr w:rsidR="00CC5383" w:rsidRPr="00CC5383" w14:paraId="7BB48321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262EC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E5,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69E6EE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D0137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Serpin E1/PAI-1</w:t>
            </w:r>
          </w:p>
        </w:tc>
      </w:tr>
      <w:tr w:rsidR="00CC5383" w:rsidRPr="00CC5383" w14:paraId="4D2F4583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177542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A7,8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A50F3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004A4D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MIP-1</w:t>
            </w:r>
            <w:r w:rsidRPr="00CC5383">
              <w:rPr>
                <w:sz w:val="18"/>
                <w:szCs w:val="20"/>
                <w:lang w:val="el-GR"/>
              </w:rPr>
              <w:t>α/</w:t>
            </w:r>
            <w:r w:rsidRPr="00CC5383">
              <w:rPr>
                <w:sz w:val="18"/>
                <w:szCs w:val="20"/>
              </w:rPr>
              <w:t>MIP-1</w:t>
            </w:r>
            <w:r w:rsidRPr="00CC5383">
              <w:rPr>
                <w:sz w:val="18"/>
                <w:szCs w:val="20"/>
                <w:lang w:val="el-GR"/>
              </w:rPr>
              <w:t>β</w:t>
            </w:r>
          </w:p>
        </w:tc>
      </w:tr>
      <w:tr w:rsidR="00CC5383" w:rsidRPr="00CC5383" w14:paraId="307FA009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A8EC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B7,8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9345A0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2D7DB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G-CSF</w:t>
            </w:r>
          </w:p>
        </w:tc>
      </w:tr>
      <w:tr w:rsidR="00CC5383" w:rsidRPr="00CC5383" w14:paraId="6F89950B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B4AF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E7,8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6D8F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D63C6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TNF</w:t>
            </w:r>
            <w:r w:rsidRPr="00CC5383">
              <w:rPr>
                <w:sz w:val="18"/>
                <w:szCs w:val="20"/>
                <w:lang w:val="el-GR"/>
              </w:rPr>
              <w:t>α</w:t>
            </w:r>
          </w:p>
        </w:tc>
      </w:tr>
      <w:tr w:rsidR="00CC5383" w:rsidRPr="00CC5383" w14:paraId="3403D604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7B957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A9,10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DF946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A9,10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0D4E3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CCL5/RANTES</w:t>
            </w:r>
          </w:p>
        </w:tc>
      </w:tr>
      <w:tr w:rsidR="00CC5383" w:rsidRPr="00CC5383" w14:paraId="294379DD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63138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B11,1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AFC0C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B11,12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435DE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CAM-1/CD54</w:t>
            </w:r>
          </w:p>
        </w:tc>
      </w:tr>
      <w:tr w:rsidR="00CC5383" w:rsidRPr="00CC5383" w14:paraId="725500D6" w14:textId="77777777" w:rsidTr="00380F8E">
        <w:trPr>
          <w:trHeight w:val="172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6E2A3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C11,1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14867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3724E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6</w:t>
            </w:r>
          </w:p>
        </w:tc>
      </w:tr>
      <w:tr w:rsidR="00CC5383" w:rsidRPr="00CC5383" w14:paraId="488259B0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DFE2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D11,1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C64CE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3FA9D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18/IL-1F4</w:t>
            </w:r>
          </w:p>
        </w:tc>
      </w:tr>
      <w:tr w:rsidR="00CC5383" w:rsidRPr="00CC5383" w14:paraId="6DD810EA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B78A21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B15,1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B01FB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7ECE7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IL-1</w:t>
            </w:r>
            <w:r w:rsidRPr="00CC5383">
              <w:rPr>
                <w:sz w:val="18"/>
                <w:szCs w:val="20"/>
                <w:lang w:val="el-GR"/>
              </w:rPr>
              <w:t>α-</w:t>
            </w:r>
            <w:r w:rsidRPr="00CC5383">
              <w:rPr>
                <w:sz w:val="18"/>
                <w:szCs w:val="20"/>
              </w:rPr>
              <w:t>IL-1F1</w:t>
            </w:r>
          </w:p>
        </w:tc>
      </w:tr>
      <w:tr w:rsidR="00CC5383" w:rsidRPr="00CC5383" w14:paraId="083367EF" w14:textId="77777777" w:rsidTr="00380F8E">
        <w:trPr>
          <w:trHeight w:val="323"/>
          <w:jc w:val="center"/>
        </w:trPr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DC74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A17,18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32A0A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909867" w14:textId="77777777" w:rsidR="00CC5383" w:rsidRPr="00CC5383" w:rsidRDefault="00CC5383" w:rsidP="00380F8E">
            <w:pPr>
              <w:jc w:val="center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CXCL10/IP-10</w:t>
            </w:r>
          </w:p>
        </w:tc>
      </w:tr>
      <w:tr w:rsidR="00CC5383" w:rsidRPr="00CC5383" w14:paraId="6DF8F4A6" w14:textId="77777777" w:rsidTr="00380F8E">
        <w:trPr>
          <w:trHeight w:val="172"/>
          <w:jc w:val="center"/>
        </w:trPr>
        <w:tc>
          <w:tcPr>
            <w:tcW w:w="78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6FE5D" w14:textId="77777777" w:rsidR="00CC5383" w:rsidRPr="00CC5383" w:rsidRDefault="00CC5383" w:rsidP="00A31879">
            <w:pPr>
              <w:jc w:val="left"/>
              <w:rPr>
                <w:sz w:val="18"/>
                <w:szCs w:val="20"/>
                <w:lang w:val="en-IL"/>
              </w:rPr>
            </w:pPr>
            <w:r w:rsidRPr="00CC5383">
              <w:rPr>
                <w:sz w:val="18"/>
                <w:szCs w:val="20"/>
              </w:rPr>
              <w:t>Reference point E 1,2</w:t>
            </w:r>
          </w:p>
        </w:tc>
      </w:tr>
    </w:tbl>
    <w:p w14:paraId="6A835548" w14:textId="77777777" w:rsidR="00CC5383" w:rsidRDefault="00CC5383" w:rsidP="00AA1B42"/>
    <w:p w14:paraId="465B92A6" w14:textId="77777777" w:rsidR="00CC5383" w:rsidRDefault="00CC5383" w:rsidP="00CC5383">
      <w:pPr>
        <w:keepNext/>
      </w:pPr>
      <w:r>
        <w:rPr>
          <w:noProof/>
        </w:rPr>
        <w:lastRenderedPageBreak/>
        <w:drawing>
          <wp:inline distT="0" distB="0" distL="0" distR="0" wp14:anchorId="74490187" wp14:editId="6F98EDE0">
            <wp:extent cx="2964873" cy="2570447"/>
            <wp:effectExtent l="0" t="0" r="6985" b="0"/>
            <wp:docPr id="2142771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584" cy="2577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FA562D" w14:textId="7F07626E" w:rsidR="00AA1B42" w:rsidRPr="00AA1B42" w:rsidRDefault="002B4DE0" w:rsidP="0048128E">
      <w:pPr>
        <w:pStyle w:val="Caption"/>
      </w:pPr>
      <w:r>
        <w:t xml:space="preserve">Supplementary </w:t>
      </w:r>
      <w:r w:rsidR="00CC5383">
        <w:t xml:space="preserve">Figure </w:t>
      </w:r>
      <w:r w:rsidR="00CC5383">
        <w:fldChar w:fldCharType="begin"/>
      </w:r>
      <w:r w:rsidR="00CC5383">
        <w:instrText xml:space="preserve"> SEQ Figure \* ARABIC </w:instrText>
      </w:r>
      <w:r w:rsidR="00CC5383">
        <w:fldChar w:fldCharType="separate"/>
      </w:r>
      <w:r w:rsidR="008F3397">
        <w:rPr>
          <w:noProof/>
        </w:rPr>
        <w:t>3</w:t>
      </w:r>
      <w:r w:rsidR="00CC5383">
        <w:fldChar w:fldCharType="end"/>
      </w:r>
      <w:r w:rsidR="00CC5383">
        <w:t xml:space="preserve">: Cytokines array membrane </w:t>
      </w:r>
      <w:r w:rsidR="0048128E">
        <w:t>at</w:t>
      </w:r>
      <w:r w:rsidR="00CC5383">
        <w:t xml:space="preserve"> different times of imaging exposure.</w:t>
      </w:r>
      <w:r w:rsidR="0048128E" w:rsidRPr="0048128E">
        <w:t xml:space="preserve"> </w:t>
      </w:r>
      <w:r w:rsidR="0048128E">
        <w:t>L428 cells were treated with 160 µM PL-18 or DMSO for 4 hrs., then the supernatants were collected and applied to the human proteome cytokines array. The chemiluminescence developed membranes were analyzed by ImageJ. (A) short and (B) long exposure imaging.</w:t>
      </w:r>
    </w:p>
    <w:sectPr w:rsidR="00AA1B42" w:rsidRPr="00AA1B42" w:rsidSect="00573712"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21E14" w14:textId="77777777" w:rsidR="00374FDE" w:rsidRDefault="00374FDE" w:rsidP="00573712">
      <w:pPr>
        <w:spacing w:after="0" w:line="240" w:lineRule="auto"/>
      </w:pPr>
      <w:r>
        <w:separator/>
      </w:r>
    </w:p>
  </w:endnote>
  <w:endnote w:type="continuationSeparator" w:id="0">
    <w:p w14:paraId="421CCB67" w14:textId="77777777" w:rsidR="00374FDE" w:rsidRDefault="00374FDE" w:rsidP="00573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17271551"/>
      <w:docPartObj>
        <w:docPartGallery w:val="Page Numbers (Bottom of Page)"/>
        <w:docPartUnique/>
      </w:docPartObj>
    </w:sdtPr>
    <w:sdtContent>
      <w:p w14:paraId="49EA5514" w14:textId="400E20BD" w:rsidR="00573712" w:rsidRDefault="005737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B9164F2" w14:textId="77777777" w:rsidR="00573712" w:rsidRDefault="00573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5A3C0" w14:textId="77777777" w:rsidR="00374FDE" w:rsidRDefault="00374FDE" w:rsidP="00573712">
      <w:pPr>
        <w:spacing w:after="0" w:line="240" w:lineRule="auto"/>
      </w:pPr>
      <w:r>
        <w:separator/>
      </w:r>
    </w:p>
  </w:footnote>
  <w:footnote w:type="continuationSeparator" w:id="0">
    <w:p w14:paraId="4FC74A73" w14:textId="77777777" w:rsidR="00374FDE" w:rsidRDefault="00374FDE" w:rsidP="00573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43"/>
    <w:rsid w:val="000772BC"/>
    <w:rsid w:val="000933DE"/>
    <w:rsid w:val="00126077"/>
    <w:rsid w:val="001513AC"/>
    <w:rsid w:val="0017603D"/>
    <w:rsid w:val="00180DD4"/>
    <w:rsid w:val="001A1E2F"/>
    <w:rsid w:val="001E30FC"/>
    <w:rsid w:val="001E514D"/>
    <w:rsid w:val="00222C1C"/>
    <w:rsid w:val="002231D9"/>
    <w:rsid w:val="00224085"/>
    <w:rsid w:val="00245AAA"/>
    <w:rsid w:val="00256C22"/>
    <w:rsid w:val="002B4DE0"/>
    <w:rsid w:val="002C5ADE"/>
    <w:rsid w:val="002F1539"/>
    <w:rsid w:val="002F6A4D"/>
    <w:rsid w:val="002F7359"/>
    <w:rsid w:val="00304A54"/>
    <w:rsid w:val="003300BA"/>
    <w:rsid w:val="0033049D"/>
    <w:rsid w:val="00367DDE"/>
    <w:rsid w:val="0037312F"/>
    <w:rsid w:val="00374FDE"/>
    <w:rsid w:val="00380F8E"/>
    <w:rsid w:val="003908F2"/>
    <w:rsid w:val="003963D9"/>
    <w:rsid w:val="003B7543"/>
    <w:rsid w:val="003C3C47"/>
    <w:rsid w:val="00441B97"/>
    <w:rsid w:val="00456060"/>
    <w:rsid w:val="004802C6"/>
    <w:rsid w:val="0048128E"/>
    <w:rsid w:val="00496645"/>
    <w:rsid w:val="004D441F"/>
    <w:rsid w:val="004E3961"/>
    <w:rsid w:val="004E4E40"/>
    <w:rsid w:val="004E4ED4"/>
    <w:rsid w:val="004F7837"/>
    <w:rsid w:val="00556E3A"/>
    <w:rsid w:val="00573712"/>
    <w:rsid w:val="005801D0"/>
    <w:rsid w:val="005C72CE"/>
    <w:rsid w:val="005F1551"/>
    <w:rsid w:val="00610CFC"/>
    <w:rsid w:val="00631696"/>
    <w:rsid w:val="00663451"/>
    <w:rsid w:val="00694769"/>
    <w:rsid w:val="006A1332"/>
    <w:rsid w:val="006C13AE"/>
    <w:rsid w:val="00710E7E"/>
    <w:rsid w:val="0071793B"/>
    <w:rsid w:val="00727EA0"/>
    <w:rsid w:val="00727F07"/>
    <w:rsid w:val="00786643"/>
    <w:rsid w:val="007A211C"/>
    <w:rsid w:val="007C10BF"/>
    <w:rsid w:val="00811204"/>
    <w:rsid w:val="008348EC"/>
    <w:rsid w:val="008A5D36"/>
    <w:rsid w:val="008F3397"/>
    <w:rsid w:val="00901902"/>
    <w:rsid w:val="009477CE"/>
    <w:rsid w:val="0095607E"/>
    <w:rsid w:val="009F655D"/>
    <w:rsid w:val="00A31879"/>
    <w:rsid w:val="00A365DD"/>
    <w:rsid w:val="00A37F10"/>
    <w:rsid w:val="00A54963"/>
    <w:rsid w:val="00A70B9C"/>
    <w:rsid w:val="00A77C6F"/>
    <w:rsid w:val="00A87374"/>
    <w:rsid w:val="00AA1B42"/>
    <w:rsid w:val="00AD69F6"/>
    <w:rsid w:val="00B12120"/>
    <w:rsid w:val="00B25627"/>
    <w:rsid w:val="00B3666E"/>
    <w:rsid w:val="00B74786"/>
    <w:rsid w:val="00BE626B"/>
    <w:rsid w:val="00C04DFE"/>
    <w:rsid w:val="00C3020C"/>
    <w:rsid w:val="00C40B75"/>
    <w:rsid w:val="00C90736"/>
    <w:rsid w:val="00CA424E"/>
    <w:rsid w:val="00CB3ECD"/>
    <w:rsid w:val="00CC5383"/>
    <w:rsid w:val="00CD6215"/>
    <w:rsid w:val="00CD69E4"/>
    <w:rsid w:val="00DB48A9"/>
    <w:rsid w:val="00DE076E"/>
    <w:rsid w:val="00DF16CF"/>
    <w:rsid w:val="00DF59DD"/>
    <w:rsid w:val="00E01A0D"/>
    <w:rsid w:val="00E12608"/>
    <w:rsid w:val="00E374B0"/>
    <w:rsid w:val="00E422AA"/>
    <w:rsid w:val="00E56A72"/>
    <w:rsid w:val="00E7460E"/>
    <w:rsid w:val="00EB42D9"/>
    <w:rsid w:val="00ED0ABD"/>
    <w:rsid w:val="00EE5F29"/>
    <w:rsid w:val="00F21344"/>
    <w:rsid w:val="00F4161D"/>
    <w:rsid w:val="00FA2975"/>
    <w:rsid w:val="00FC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A3022"/>
  <w15:chartTrackingRefBased/>
  <w15:docId w15:val="{6AA4C899-C788-42C6-B0D8-7A35FFE0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2CE"/>
    <w:pPr>
      <w:spacing w:line="480" w:lineRule="auto"/>
      <w:jc w:val="both"/>
    </w:pPr>
    <w:rPr>
      <w:rFonts w:asciiTheme="minorBidi" w:hAnsiTheme="minorBidi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43"/>
    <w:pPr>
      <w:spacing w:line="276" w:lineRule="auto"/>
      <w:jc w:val="center"/>
      <w:outlineLvl w:val="0"/>
    </w:pPr>
    <w:rPr>
      <w:rFonts w:ascii="Calibri" w:eastAsia="Calibri" w:hAnsi="Calibri" w:cs="Arial"/>
      <w:b/>
      <w:bCs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543"/>
    <w:rPr>
      <w:rFonts w:ascii="Calibri" w:eastAsia="Calibri" w:hAnsi="Calibri" w:cs="Arial"/>
      <w:b/>
      <w:bCs/>
      <w:kern w:val="0"/>
      <w:sz w:val="44"/>
      <w:szCs w:val="4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B75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54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E5F2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E5F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3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712"/>
    <w:rPr>
      <w:rFonts w:asciiTheme="minorBidi" w:hAnsiTheme="minorBidi"/>
      <w:kern w:val="0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3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712"/>
    <w:rPr>
      <w:rFonts w:asciiTheme="minorBidi" w:hAnsiTheme="minorBidi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r.org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F3F5-EE9C-4C88-901E-521EC08C2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3</Words>
  <Characters>41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Shlicter</dc:creator>
  <cp:keywords/>
  <dc:description/>
  <cp:lastModifiedBy>Yael Shlicter</cp:lastModifiedBy>
  <cp:revision>2</cp:revision>
  <cp:lastPrinted>2024-09-08T10:21:00Z</cp:lastPrinted>
  <dcterms:created xsi:type="dcterms:W3CDTF">2024-09-10T07:36:00Z</dcterms:created>
  <dcterms:modified xsi:type="dcterms:W3CDTF">2024-09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9dd3c0-4c92-4b3a-a38d-47a7146ad267</vt:lpwstr>
  </property>
</Properties>
</file>